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7C1" w:rsidRDefault="001D37C1" w:rsidP="001D37C1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</w:t>
      </w:r>
      <w:r w:rsidR="00A3485E">
        <w:rPr>
          <w:b/>
          <w:lang w:val="en-US"/>
        </w:rPr>
        <w:t>3 Table</w:t>
      </w:r>
      <w:r>
        <w:rPr>
          <w:b/>
          <w:lang w:val="en-US"/>
        </w:rPr>
        <w:t xml:space="preserve">. Moran’s I statistic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D37C1" w:rsidTr="009C5264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1D37C1" w:rsidRPr="00AF19EE" w:rsidRDefault="001D37C1" w:rsidP="009C5264">
            <w:pPr>
              <w:rPr>
                <w:b/>
              </w:rPr>
            </w:pPr>
            <w:r w:rsidRPr="00AF19EE">
              <w:rPr>
                <w:b/>
              </w:rPr>
              <w:t>Seroma</w:t>
            </w:r>
            <w:r>
              <w:rPr>
                <w:b/>
              </w:rPr>
              <w:t>r</w:t>
            </w:r>
            <w:r w:rsidRPr="00AF19EE">
              <w:rPr>
                <w:b/>
              </w:rPr>
              <w:t>ker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1D37C1" w:rsidRPr="00AF19EE" w:rsidRDefault="001D37C1" w:rsidP="009C5264">
            <w:pPr>
              <w:rPr>
                <w:b/>
              </w:rPr>
            </w:pPr>
            <w:r w:rsidRPr="00AF19EE">
              <w:rPr>
                <w:b/>
              </w:rPr>
              <w:t>Moran’s Index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1D37C1" w:rsidRPr="00AF19EE" w:rsidRDefault="001D37C1" w:rsidP="009C5264">
            <w:pPr>
              <w:rPr>
                <w:b/>
              </w:rPr>
            </w:pPr>
            <w:r w:rsidRPr="00AF19EE">
              <w:rPr>
                <w:b/>
              </w:rPr>
              <w:t>Varianc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1D37C1" w:rsidRPr="00AF19EE" w:rsidRDefault="001D37C1" w:rsidP="009C5264">
            <w:pPr>
              <w:rPr>
                <w:b/>
              </w:rPr>
            </w:pPr>
            <w:r w:rsidRPr="00AF19EE">
              <w:rPr>
                <w:b/>
              </w:rPr>
              <w:t>z-score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:rsidR="001D37C1" w:rsidRPr="00AF19EE" w:rsidRDefault="001D37C1" w:rsidP="009C5264">
            <w:pPr>
              <w:rPr>
                <w:b/>
              </w:rPr>
            </w:pPr>
            <w:r w:rsidRPr="00AF19EE">
              <w:rPr>
                <w:b/>
              </w:rPr>
              <w:t>p-value</w:t>
            </w:r>
          </w:p>
        </w:tc>
      </w:tr>
      <w:tr w:rsidR="001D37C1" w:rsidTr="009C5264">
        <w:tc>
          <w:tcPr>
            <w:tcW w:w="1803" w:type="dxa"/>
            <w:tcBorders>
              <w:top w:val="single" w:sz="4" w:space="0" w:color="auto"/>
            </w:tcBorders>
          </w:tcPr>
          <w:p w:rsidR="001D37C1" w:rsidRDefault="001D37C1" w:rsidP="009C5264">
            <w:r>
              <w:t>FT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1D37C1" w:rsidRDefault="001D37C1" w:rsidP="009C5264">
            <w:r>
              <w:t>0.0668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1D37C1" w:rsidRDefault="001D37C1" w:rsidP="009C5264">
            <w:r>
              <w:t>0.000053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1D37C1" w:rsidRDefault="001D37C1" w:rsidP="009C5264">
            <w:r>
              <w:t>9.383436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:rsidR="001D37C1" w:rsidRDefault="001D37C1" w:rsidP="009C5264">
            <w:r>
              <w:t>&lt;0.0001</w:t>
            </w:r>
          </w:p>
        </w:tc>
      </w:tr>
      <w:tr w:rsidR="001D37C1" w:rsidTr="009C5264">
        <w:tc>
          <w:tcPr>
            <w:tcW w:w="1803" w:type="dxa"/>
          </w:tcPr>
          <w:p w:rsidR="001D37C1" w:rsidRDefault="001D37C1" w:rsidP="009C5264">
            <w:r>
              <w:t>MF</w:t>
            </w:r>
          </w:p>
        </w:tc>
        <w:tc>
          <w:tcPr>
            <w:tcW w:w="1803" w:type="dxa"/>
          </w:tcPr>
          <w:p w:rsidR="001D37C1" w:rsidRDefault="001D37C1" w:rsidP="009C5264">
            <w:r>
              <w:t>0.045148</w:t>
            </w:r>
          </w:p>
        </w:tc>
        <w:tc>
          <w:tcPr>
            <w:tcW w:w="1803" w:type="dxa"/>
          </w:tcPr>
          <w:p w:rsidR="001D37C1" w:rsidRDefault="001D37C1" w:rsidP="009C5264">
            <w:r>
              <w:t>0.00005</w:t>
            </w:r>
          </w:p>
        </w:tc>
        <w:tc>
          <w:tcPr>
            <w:tcW w:w="1803" w:type="dxa"/>
          </w:tcPr>
          <w:p w:rsidR="001D37C1" w:rsidRDefault="001D37C1" w:rsidP="009C5264">
            <w:r>
              <w:t>6.606337</w:t>
            </w:r>
          </w:p>
        </w:tc>
        <w:tc>
          <w:tcPr>
            <w:tcW w:w="1804" w:type="dxa"/>
          </w:tcPr>
          <w:p w:rsidR="001D37C1" w:rsidRDefault="001D37C1" w:rsidP="009C5264">
            <w:r>
              <w:t>&lt;0.0001</w:t>
            </w:r>
          </w:p>
        </w:tc>
      </w:tr>
      <w:tr w:rsidR="001D37C1" w:rsidTr="009C5264">
        <w:tc>
          <w:tcPr>
            <w:tcW w:w="1803" w:type="dxa"/>
          </w:tcPr>
          <w:p w:rsidR="001D37C1" w:rsidRDefault="001D37C1" w:rsidP="009C5264">
            <w:r>
              <w:t>Wb123</w:t>
            </w:r>
          </w:p>
        </w:tc>
        <w:tc>
          <w:tcPr>
            <w:tcW w:w="1803" w:type="dxa"/>
          </w:tcPr>
          <w:p w:rsidR="001D37C1" w:rsidRDefault="001D37C1" w:rsidP="009C5264">
            <w:r>
              <w:t>0.067202</w:t>
            </w:r>
          </w:p>
        </w:tc>
        <w:tc>
          <w:tcPr>
            <w:tcW w:w="1803" w:type="dxa"/>
          </w:tcPr>
          <w:p w:rsidR="001D37C1" w:rsidRDefault="001D37C1" w:rsidP="009C5264">
            <w:r>
              <w:t>0.000056</w:t>
            </w:r>
          </w:p>
        </w:tc>
        <w:tc>
          <w:tcPr>
            <w:tcW w:w="1803" w:type="dxa"/>
          </w:tcPr>
          <w:p w:rsidR="001D37C1" w:rsidRDefault="001D37C1" w:rsidP="009C5264">
            <w:r>
              <w:t>9.189932</w:t>
            </w:r>
          </w:p>
        </w:tc>
        <w:tc>
          <w:tcPr>
            <w:tcW w:w="1804" w:type="dxa"/>
          </w:tcPr>
          <w:p w:rsidR="001D37C1" w:rsidRDefault="001D37C1" w:rsidP="009C5264">
            <w:r>
              <w:t>&lt;0.0001</w:t>
            </w:r>
          </w:p>
        </w:tc>
      </w:tr>
      <w:tr w:rsidR="001D37C1" w:rsidTr="009C5264">
        <w:tc>
          <w:tcPr>
            <w:tcW w:w="1803" w:type="dxa"/>
          </w:tcPr>
          <w:p w:rsidR="001D37C1" w:rsidRPr="00E55E06" w:rsidRDefault="001D37C1" w:rsidP="009C5264">
            <w:r w:rsidRPr="00E55E06">
              <w:t>Bm14 Ab</w:t>
            </w:r>
          </w:p>
        </w:tc>
        <w:tc>
          <w:tcPr>
            <w:tcW w:w="1803" w:type="dxa"/>
          </w:tcPr>
          <w:p w:rsidR="001D37C1" w:rsidRDefault="001D37C1" w:rsidP="009C5264">
            <w:r>
              <w:t>0.099704</w:t>
            </w:r>
          </w:p>
        </w:tc>
        <w:tc>
          <w:tcPr>
            <w:tcW w:w="1803" w:type="dxa"/>
          </w:tcPr>
          <w:p w:rsidR="001D37C1" w:rsidRDefault="001D37C1" w:rsidP="009C5264">
            <w:r>
              <w:t>0.000055</w:t>
            </w:r>
          </w:p>
        </w:tc>
        <w:tc>
          <w:tcPr>
            <w:tcW w:w="1803" w:type="dxa"/>
          </w:tcPr>
          <w:p w:rsidR="001D37C1" w:rsidRDefault="001D37C1" w:rsidP="009C5264">
            <w:r>
              <w:t>13.667150</w:t>
            </w:r>
          </w:p>
        </w:tc>
        <w:tc>
          <w:tcPr>
            <w:tcW w:w="1804" w:type="dxa"/>
          </w:tcPr>
          <w:p w:rsidR="001D37C1" w:rsidRDefault="001D37C1" w:rsidP="009C5264">
            <w:r>
              <w:t>&lt;0.0001</w:t>
            </w:r>
          </w:p>
        </w:tc>
      </w:tr>
      <w:tr w:rsidR="001D37C1" w:rsidTr="009C5264">
        <w:tc>
          <w:tcPr>
            <w:tcW w:w="1803" w:type="dxa"/>
          </w:tcPr>
          <w:p w:rsidR="001D37C1" w:rsidRDefault="001D37C1" w:rsidP="009C5264">
            <w:r w:rsidRPr="00E55E06">
              <w:t>Bm33 Ab</w:t>
            </w:r>
          </w:p>
        </w:tc>
        <w:tc>
          <w:tcPr>
            <w:tcW w:w="1803" w:type="dxa"/>
          </w:tcPr>
          <w:p w:rsidR="001D37C1" w:rsidRDefault="001D37C1" w:rsidP="009C5264">
            <w:r>
              <w:t>0.039730</w:t>
            </w:r>
          </w:p>
        </w:tc>
        <w:tc>
          <w:tcPr>
            <w:tcW w:w="1803" w:type="dxa"/>
          </w:tcPr>
          <w:p w:rsidR="001D37C1" w:rsidRDefault="001D37C1" w:rsidP="009C5264">
            <w:r>
              <w:t>0.000056</w:t>
            </w:r>
          </w:p>
        </w:tc>
        <w:tc>
          <w:tcPr>
            <w:tcW w:w="1803" w:type="dxa"/>
          </w:tcPr>
          <w:p w:rsidR="001D37C1" w:rsidRDefault="001D37C1" w:rsidP="009C5264">
            <w:r>
              <w:t>5.490717</w:t>
            </w:r>
          </w:p>
        </w:tc>
        <w:tc>
          <w:tcPr>
            <w:tcW w:w="1804" w:type="dxa"/>
          </w:tcPr>
          <w:p w:rsidR="001D37C1" w:rsidRDefault="001D37C1" w:rsidP="009C5264">
            <w:r>
              <w:t>&lt;0.0001</w:t>
            </w:r>
          </w:p>
        </w:tc>
      </w:tr>
    </w:tbl>
    <w:p w:rsidR="001D37C1" w:rsidRPr="005417D1" w:rsidRDefault="001D37C1" w:rsidP="001D37C1">
      <w:pPr>
        <w:rPr>
          <w:b/>
          <w:lang w:val="en-US"/>
        </w:rPr>
      </w:pPr>
    </w:p>
    <w:p w:rsidR="005417D1" w:rsidRPr="005417D1" w:rsidRDefault="005417D1">
      <w:pPr>
        <w:rPr>
          <w:lang w:val="en-US"/>
        </w:rPr>
      </w:pPr>
    </w:p>
    <w:sectPr w:rsidR="005417D1" w:rsidRPr="005417D1" w:rsidSect="005417D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2ADF" w:rsidRDefault="00CB2ADF" w:rsidP="000805F3">
      <w:pPr>
        <w:spacing w:after="0" w:line="240" w:lineRule="auto"/>
      </w:pPr>
      <w:r>
        <w:separator/>
      </w:r>
    </w:p>
  </w:endnote>
  <w:endnote w:type="continuationSeparator" w:id="0">
    <w:p w:rsidR="00CB2ADF" w:rsidRDefault="00CB2ADF" w:rsidP="00080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30766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05F3" w:rsidRDefault="000805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16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805F3" w:rsidRDefault="000805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2ADF" w:rsidRDefault="00CB2ADF" w:rsidP="000805F3">
      <w:pPr>
        <w:spacing w:after="0" w:line="240" w:lineRule="auto"/>
      </w:pPr>
      <w:r>
        <w:separator/>
      </w:r>
    </w:p>
  </w:footnote>
  <w:footnote w:type="continuationSeparator" w:id="0">
    <w:p w:rsidR="00CB2ADF" w:rsidRDefault="00CB2ADF" w:rsidP="000805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3NDUzNrY0Mje1MDRU0lEKTi0uzszPAykwqgUAzv52yywAAAA="/>
  </w:docVars>
  <w:rsids>
    <w:rsidRoot w:val="005417D1"/>
    <w:rsid w:val="000805F3"/>
    <w:rsid w:val="000B5653"/>
    <w:rsid w:val="000C7244"/>
    <w:rsid w:val="001D37C1"/>
    <w:rsid w:val="00206EDC"/>
    <w:rsid w:val="0040051A"/>
    <w:rsid w:val="0053793B"/>
    <w:rsid w:val="0054020E"/>
    <w:rsid w:val="005417D1"/>
    <w:rsid w:val="00886BC7"/>
    <w:rsid w:val="00886D44"/>
    <w:rsid w:val="008C2350"/>
    <w:rsid w:val="00A3485E"/>
    <w:rsid w:val="00B76EF6"/>
    <w:rsid w:val="00BD2BE3"/>
    <w:rsid w:val="00BF16DF"/>
    <w:rsid w:val="00C3434D"/>
    <w:rsid w:val="00CB2ADF"/>
    <w:rsid w:val="00CF3A90"/>
    <w:rsid w:val="00DF4E57"/>
    <w:rsid w:val="00E8565D"/>
    <w:rsid w:val="00F26C9C"/>
    <w:rsid w:val="00F6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B733C4-18AF-41B7-A43D-545A4DB3E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05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5F3"/>
  </w:style>
  <w:style w:type="paragraph" w:styleId="Footer">
    <w:name w:val="footer"/>
    <w:basedOn w:val="Normal"/>
    <w:link w:val="FooterChar"/>
    <w:uiPriority w:val="99"/>
    <w:unhideWhenUsed/>
    <w:rsid w:val="000805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ley Wangdi</dc:creator>
  <cp:keywords/>
  <dc:description/>
  <cp:lastModifiedBy>Kinley Wangdi</cp:lastModifiedBy>
  <cp:revision>2</cp:revision>
  <dcterms:created xsi:type="dcterms:W3CDTF">2022-03-11T11:37:00Z</dcterms:created>
  <dcterms:modified xsi:type="dcterms:W3CDTF">2022-03-11T11:37:00Z</dcterms:modified>
</cp:coreProperties>
</file>